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21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66F2B" w14:paraId="149E7A10" w14:textId="77777777" w:rsidTr="00B66F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B8551C4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he STROCSS 2021 Guideline</w:t>
            </w:r>
          </w:p>
        </w:tc>
      </w:tr>
      <w:tr w:rsidR="00B66F2B" w14:paraId="66BA7513" w14:textId="77777777" w:rsidTr="00B66F2B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1EBD7196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64BB3CB0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lang w:eastAsia="en-GB"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7E142ACA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Page</w:t>
            </w:r>
          </w:p>
        </w:tc>
      </w:tr>
      <w:tr w:rsidR="00B66F2B" w14:paraId="655C94A7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A2A571C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ITLE</w:t>
            </w:r>
          </w:p>
        </w:tc>
      </w:tr>
      <w:tr w:rsidR="00B66F2B" w14:paraId="478ADC0D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BFAF73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73BA8E04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Title</w:t>
            </w:r>
          </w:p>
          <w:p w14:paraId="56E714FB" w14:textId="77777777" w:rsidR="00B66F2B" w:rsidRDefault="00000000">
            <w:pPr>
              <w:pStyle w:val="a3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he word cohort or cross-sectional or case-control is included*</w:t>
            </w:r>
          </w:p>
          <w:p w14:paraId="7A1CBFD1" w14:textId="77777777" w:rsidR="00B66F2B" w:rsidRDefault="00000000">
            <w:pPr>
              <w:pStyle w:val="a3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emporal design of study is stated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retrospective or prospective)</w:t>
            </w:r>
          </w:p>
          <w:p w14:paraId="3BF79E93" w14:textId="77777777" w:rsidR="00B66F2B" w:rsidRDefault="00000000">
            <w:pPr>
              <w:pStyle w:val="a3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he focus of the research study is mentioned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population, setting, disease, exposure/intervention, outcome etc.)</w:t>
            </w:r>
          </w:p>
          <w:p w14:paraId="258B4BBD" w14:textId="77777777" w:rsidR="00B66F2B" w:rsidRDefault="00B66F2B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</w:p>
          <w:p w14:paraId="6BE55F6F" w14:textId="77777777" w:rsidR="00B66F2B" w:rsidRDefault="00000000">
            <w:pPr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*STROCSS 2021 guidelines apply to cohort studies as well as other observational studies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598B13FE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1</w:t>
            </w:r>
          </w:p>
        </w:tc>
      </w:tr>
      <w:tr w:rsidR="00B66F2B" w14:paraId="780089AD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8C454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BSTRACT</w:t>
            </w:r>
          </w:p>
        </w:tc>
      </w:tr>
      <w:tr w:rsidR="00B66F2B" w14:paraId="5435CB0F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7AEB6C5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4A68666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Introduction</w:t>
            </w:r>
            <w:r>
              <w:rPr>
                <w:rFonts w:ascii="Arial" w:eastAsia="Calibri" w:hAnsi="Arial" w:cs="Arial"/>
                <w:lang w:eastAsia="en-GB"/>
              </w:rPr>
              <w:t xml:space="preserve"> – briefly describe:</w:t>
            </w:r>
          </w:p>
          <w:p w14:paraId="537EC0EF" w14:textId="77777777" w:rsidR="00B66F2B" w:rsidRDefault="00000000">
            <w:pPr>
              <w:pStyle w:val="a3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Background</w:t>
            </w:r>
          </w:p>
          <w:p w14:paraId="40BC6E69" w14:textId="77777777" w:rsidR="00B66F2B" w:rsidRDefault="00000000">
            <w:pPr>
              <w:pStyle w:val="a3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cientific rationale for this study</w:t>
            </w:r>
          </w:p>
          <w:p w14:paraId="17E486F7" w14:textId="77777777" w:rsidR="00B66F2B" w:rsidRDefault="00000000">
            <w:pPr>
              <w:pStyle w:val="a3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351A7CE2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2</w:t>
            </w:r>
          </w:p>
        </w:tc>
      </w:tr>
      <w:tr w:rsidR="00B66F2B" w14:paraId="31B9F62C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EBBD9F0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77A49DB5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Methods </w:t>
            </w:r>
            <w:r>
              <w:rPr>
                <w:rFonts w:ascii="Arial" w:eastAsia="Calibri" w:hAnsi="Arial" w:cs="Arial"/>
                <w:lang w:eastAsia="en-GB"/>
              </w:rPr>
              <w:t>- briefly describe:</w:t>
            </w:r>
          </w:p>
          <w:p w14:paraId="01431A93" w14:textId="77777777" w:rsidR="00B66F2B" w:rsidRDefault="00000000">
            <w:pPr>
              <w:pStyle w:val="a3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Type of study design </w:t>
            </w:r>
            <w:r>
              <w:rPr>
                <w:rFonts w:ascii="Arial" w:eastAsiaTheme="minorEastAsia" w:hAnsi="Arial" w:cs="Arial"/>
                <w:lang w:eastAsia="en-GB"/>
              </w:rPr>
              <w:t>(</w:t>
            </w:r>
            <w:proofErr w:type="gramStart"/>
            <w:r>
              <w:rPr>
                <w:rFonts w:ascii="Arial" w:eastAsiaTheme="minorEastAsia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Theme="minorEastAsia" w:hAnsi="Arial" w:cs="Arial"/>
                <w:lang w:eastAsia="en-GB"/>
              </w:rPr>
              <w:t xml:space="preserve"> cohort, case-control, cross-sectional etc.)</w:t>
            </w:r>
          </w:p>
          <w:p w14:paraId="065F2996" w14:textId="77777777" w:rsidR="00B66F2B" w:rsidRDefault="00000000">
            <w:pPr>
              <w:pStyle w:val="a3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Theme="minorEastAsia" w:hAnsi="Arial" w:cs="Arial"/>
                <w:lang w:eastAsia="en-GB"/>
              </w:rPr>
              <w:t>Other key elements of study design (</w:t>
            </w:r>
            <w:proofErr w:type="gramStart"/>
            <w:r>
              <w:rPr>
                <w:rFonts w:ascii="Arial" w:eastAsiaTheme="minorEastAsia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Theme="minorEastAsia" w:hAnsi="Arial" w:cs="Arial"/>
                <w:lang w:eastAsia="en-GB"/>
              </w:rPr>
              <w:t xml:space="preserve"> retro-/prospective, single/multi-centred etc.)</w:t>
            </w:r>
          </w:p>
          <w:p w14:paraId="0BCB0B1B" w14:textId="77777777" w:rsidR="00B66F2B" w:rsidRDefault="00000000">
            <w:pPr>
              <w:pStyle w:val="a3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Patient populations and/or groups, including control group, if applicable</w:t>
            </w:r>
          </w:p>
          <w:p w14:paraId="0775BED8" w14:textId="77777777" w:rsidR="00B66F2B" w:rsidRDefault="00000000">
            <w:pPr>
              <w:pStyle w:val="a3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Exposure/interventions </w:t>
            </w:r>
            <w:r>
              <w:rPr>
                <w:rFonts w:ascii="Arial" w:eastAsiaTheme="minorEastAsia" w:hAnsi="Arial" w:cs="Arial"/>
                <w:lang w:eastAsia="en-GB"/>
              </w:rPr>
              <w:t>(</w:t>
            </w:r>
            <w:proofErr w:type="gramStart"/>
            <w:r>
              <w:rPr>
                <w:rFonts w:ascii="Arial" w:eastAsiaTheme="minorEastAsia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Theme="minorEastAsia" w:hAnsi="Arial" w:cs="Arial"/>
                <w:lang w:eastAsia="en-GB"/>
              </w:rPr>
              <w:t xml:space="preserve"> type, operators, recipients, timeframes etc.)</w:t>
            </w:r>
          </w:p>
          <w:p w14:paraId="4B27293C" w14:textId="77777777" w:rsidR="00B66F2B" w:rsidRDefault="00000000">
            <w:pPr>
              <w:pStyle w:val="a3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3865BABF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2</w:t>
            </w:r>
          </w:p>
        </w:tc>
      </w:tr>
      <w:tr w:rsidR="00B66F2B" w14:paraId="6A0380FD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625C615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322CF423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Results</w:t>
            </w:r>
            <w:r>
              <w:rPr>
                <w:rFonts w:ascii="Arial" w:eastAsia="Calibri" w:hAnsi="Arial" w:cs="Arial"/>
                <w:lang w:eastAsia="en-GB"/>
              </w:rPr>
              <w:t xml:space="preserve"> - briefly describe:</w:t>
            </w:r>
          </w:p>
          <w:p w14:paraId="019EBAC2" w14:textId="77777777" w:rsidR="00B66F2B" w:rsidRDefault="00000000">
            <w:pPr>
              <w:pStyle w:val="a3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416F685D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2</w:t>
            </w:r>
          </w:p>
        </w:tc>
      </w:tr>
      <w:tr w:rsidR="00B66F2B" w14:paraId="0DFA623D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7860F9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5C2CFBFC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Conclusion </w:t>
            </w:r>
            <w:r>
              <w:rPr>
                <w:rFonts w:ascii="Arial" w:eastAsia="Calibri" w:hAnsi="Arial" w:cs="Arial"/>
                <w:lang w:eastAsia="en-GB"/>
              </w:rPr>
              <w:t>- briefly describe:</w:t>
            </w:r>
          </w:p>
          <w:p w14:paraId="44CBCFFC" w14:textId="77777777" w:rsidR="00B66F2B" w:rsidRDefault="00000000">
            <w:pPr>
              <w:pStyle w:val="a3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Key conclusions</w:t>
            </w:r>
          </w:p>
          <w:p w14:paraId="59F6BD6E" w14:textId="77777777" w:rsidR="00B66F2B" w:rsidRDefault="00000000">
            <w:pPr>
              <w:pStyle w:val="a3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mplications for clinical practice</w:t>
            </w:r>
          </w:p>
          <w:p w14:paraId="69CDF85B" w14:textId="77777777" w:rsidR="00B66F2B" w:rsidRDefault="00000000">
            <w:pPr>
              <w:pStyle w:val="a3"/>
              <w:numPr>
                <w:ilvl w:val="0"/>
                <w:numId w:val="4"/>
              </w:numPr>
              <w:spacing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1DBD9B45" w14:textId="19F039D2" w:rsidR="00B66F2B" w:rsidRDefault="002308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/>
                <w:lang w:val="en-US" w:eastAsia="zh-CN"/>
              </w:rPr>
              <w:t>2</w:t>
            </w:r>
          </w:p>
        </w:tc>
      </w:tr>
      <w:tr w:rsidR="00B66F2B" w14:paraId="211D7554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9976C2A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NTRODUCTION</w:t>
            </w:r>
          </w:p>
        </w:tc>
      </w:tr>
      <w:tr w:rsidR="00B66F2B" w14:paraId="4EDC7668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22AEAD7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437FECFB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Introduction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1DB33FD7" w14:textId="77777777" w:rsidR="00B66F2B" w:rsidRDefault="00000000">
            <w:pPr>
              <w:pStyle w:val="a3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Relevant background and scientific rationale for study with reference to key literature</w:t>
            </w:r>
          </w:p>
          <w:p w14:paraId="00A4DFBE" w14:textId="77777777" w:rsidR="00B66F2B" w:rsidRDefault="00000000">
            <w:pPr>
              <w:pStyle w:val="a3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Research question and hypotheses, where appropriate</w:t>
            </w:r>
          </w:p>
          <w:p w14:paraId="50283E2F" w14:textId="77777777" w:rsidR="00B66F2B" w:rsidRDefault="00000000">
            <w:pPr>
              <w:pStyle w:val="a3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32E679D4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3-4</w:t>
            </w:r>
          </w:p>
        </w:tc>
      </w:tr>
      <w:tr w:rsidR="00B66F2B" w14:paraId="6779C3CA" w14:textId="77777777" w:rsidTr="00B66F2B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AB75D0D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ETHODS</w:t>
            </w:r>
          </w:p>
        </w:tc>
      </w:tr>
      <w:tr w:rsidR="00B66F2B" w14:paraId="2CEF9724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5591731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05DB817B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Registration  </w:t>
            </w:r>
          </w:p>
          <w:p w14:paraId="5102F485" w14:textId="77777777" w:rsidR="00B66F2B" w:rsidRDefault="00000000">
            <w:pPr>
              <w:pStyle w:val="a3"/>
              <w:numPr>
                <w:ilvl w:val="0"/>
                <w:numId w:val="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796B6BED" w14:textId="77777777" w:rsidR="00B66F2B" w:rsidRDefault="00000000">
            <w:pPr>
              <w:pStyle w:val="a3"/>
              <w:numPr>
                <w:ilvl w:val="0"/>
                <w:numId w:val="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ll retrospective studies should be registered before submission; it should be stated that the research was retrospectively registered</w:t>
            </w:r>
          </w:p>
          <w:p w14:paraId="29186C98" w14:textId="77777777" w:rsidR="00B66F2B" w:rsidRDefault="00B66F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</w:p>
          <w:p w14:paraId="290AC2AF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  <w:lang w:eastAsia="en-GB"/>
              </w:rPr>
            </w:pPr>
            <w:r>
              <w:rPr>
                <w:rFonts w:ascii="Arial" w:eastAsia="Calibri" w:hAnsi="Arial" w:cs="Arial"/>
                <w:i/>
                <w:iCs/>
                <w:lang w:eastAsia="en-GB"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CDB87A5" w14:textId="279D2581" w:rsidR="00B66F2B" w:rsidRPr="0023084A" w:rsidRDefault="0023084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lang w:eastAsia="zh-CN"/>
              </w:rPr>
            </w:pPr>
            <w:r>
              <w:rPr>
                <w:rFonts w:ascii="Arial" w:eastAsiaTheme="minorEastAsia" w:hAnsi="Arial" w:cs="Arial"/>
                <w:lang w:eastAsia="zh-CN"/>
              </w:rPr>
              <w:t>5</w:t>
            </w:r>
          </w:p>
        </w:tc>
      </w:tr>
      <w:tr w:rsidR="00B66F2B" w14:paraId="09462D3B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E85FD84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755BAF0E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Ethical approval</w:t>
            </w:r>
          </w:p>
          <w:p w14:paraId="5957A0E6" w14:textId="77777777" w:rsidR="00B66F2B" w:rsidRDefault="00000000">
            <w:pPr>
              <w:pStyle w:val="a3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Reason(s) why ethical approval was needed</w:t>
            </w:r>
          </w:p>
          <w:p w14:paraId="11C4784A" w14:textId="77777777" w:rsidR="00B66F2B" w:rsidRDefault="00000000">
            <w:pPr>
              <w:pStyle w:val="a3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Name of body giving ethical approval and approval number</w:t>
            </w:r>
          </w:p>
          <w:p w14:paraId="39477577" w14:textId="77777777" w:rsidR="00B66F2B" w:rsidRDefault="00000000">
            <w:pPr>
              <w:pStyle w:val="a3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0572341F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5</w:t>
            </w:r>
          </w:p>
        </w:tc>
      </w:tr>
      <w:tr w:rsidR="00B66F2B" w14:paraId="497226BB" w14:textId="77777777" w:rsidTr="00B66F2B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41EB1A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FE526E7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Protocol</w:t>
            </w:r>
            <w:r>
              <w:rPr>
                <w:rFonts w:ascii="Arial" w:eastAsia="Calibri" w:hAnsi="Arial" w:cs="Arial"/>
                <w:lang w:eastAsia="en-GB"/>
              </w:rPr>
              <w:t xml:space="preserve"> </w:t>
            </w:r>
          </w:p>
          <w:p w14:paraId="25123952" w14:textId="77777777" w:rsidR="00B66F2B" w:rsidRDefault="00000000">
            <w:pPr>
              <w:pStyle w:val="a3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Give details of protocol (</w:t>
            </w:r>
            <w:r>
              <w:rPr>
                <w:rFonts w:ascii="Arial" w:eastAsia="Calibri" w:hAnsi="Arial" w:cs="Arial"/>
                <w:i/>
                <w:iCs/>
                <w:lang w:eastAsia="en-GB"/>
              </w:rPr>
              <w:t>a priori</w:t>
            </w:r>
            <w:r>
              <w:rPr>
                <w:rFonts w:ascii="Arial" w:eastAsia="Calibri" w:hAnsi="Arial" w:cs="Arial"/>
                <w:lang w:eastAsia="en-GB"/>
              </w:rPr>
              <w:t xml:space="preserve"> or otherwise) including how to access it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web address, protocol registration number etc.)</w:t>
            </w:r>
          </w:p>
          <w:p w14:paraId="472DCA9E" w14:textId="77777777" w:rsidR="00B66F2B" w:rsidRDefault="00000000">
            <w:pPr>
              <w:pStyle w:val="a3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42C2E258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5</w:t>
            </w:r>
          </w:p>
        </w:tc>
      </w:tr>
      <w:tr w:rsidR="00B66F2B" w14:paraId="63C4FD7B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44A8D4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540D9F23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Patient and public involvement in research</w:t>
            </w:r>
          </w:p>
          <w:p w14:paraId="299EDE8D" w14:textId="77777777" w:rsidR="00B66F2B" w:rsidRDefault="00000000">
            <w:pPr>
              <w:pStyle w:val="a3"/>
              <w:numPr>
                <w:ilvl w:val="0"/>
                <w:numId w:val="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clare any patient and public involvement in research</w:t>
            </w:r>
          </w:p>
          <w:p w14:paraId="4ECCA316" w14:textId="77777777" w:rsidR="00B66F2B" w:rsidRDefault="00000000">
            <w:pPr>
              <w:pStyle w:val="a3"/>
              <w:numPr>
                <w:ilvl w:val="0"/>
                <w:numId w:val="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tate the stages of the research process where patients and the public were involved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1B9950FF" w14:textId="44E20B20" w:rsidR="00B66F2B" w:rsidRDefault="00384A6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/>
                <w:lang w:val="en-US" w:eastAsia="zh-CN"/>
              </w:rPr>
              <w:t>4</w:t>
            </w:r>
          </w:p>
        </w:tc>
      </w:tr>
      <w:tr w:rsidR="00B66F2B" w14:paraId="24FDCC08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73D5664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2727F3BA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Study design</w:t>
            </w:r>
          </w:p>
          <w:p w14:paraId="42BDDF4B" w14:textId="77777777" w:rsidR="00B66F2B" w:rsidRDefault="00000000">
            <w:pPr>
              <w:pStyle w:val="a3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tate type of study design used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cohort, cross-sectional, case-control etc.)</w:t>
            </w:r>
          </w:p>
          <w:p w14:paraId="092C06FB" w14:textId="77777777" w:rsidR="00B66F2B" w:rsidRDefault="00000000">
            <w:pPr>
              <w:pStyle w:val="a3"/>
              <w:numPr>
                <w:ilvl w:val="0"/>
                <w:numId w:val="1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scribe other key elements of study design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1490A4" w14:textId="3B5A3E02" w:rsidR="00B66F2B" w:rsidRDefault="00384A6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/>
                <w:lang w:val="en-US" w:eastAsia="zh-CN"/>
              </w:rPr>
              <w:t>4</w:t>
            </w:r>
          </w:p>
        </w:tc>
      </w:tr>
      <w:tr w:rsidR="00B66F2B" w14:paraId="2BCEF480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890A7A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1F63AD4F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Setting and timeframe of research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4DFC7203" w14:textId="77777777" w:rsidR="00B66F2B" w:rsidRDefault="00000000">
            <w:pPr>
              <w:pStyle w:val="a3"/>
              <w:numPr>
                <w:ilvl w:val="0"/>
                <w:numId w:val="1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Geographical location</w:t>
            </w:r>
          </w:p>
          <w:p w14:paraId="68AEAD69" w14:textId="77777777" w:rsidR="00B66F2B" w:rsidRDefault="00000000">
            <w:pPr>
              <w:pStyle w:val="a3"/>
              <w:numPr>
                <w:ilvl w:val="0"/>
                <w:numId w:val="1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Nature of institution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primary/secondary/tertiary care setting, district general hospital/teaching hospital, public/private, low-resource setting etc.)</w:t>
            </w:r>
          </w:p>
          <w:p w14:paraId="103F8A8F" w14:textId="77777777" w:rsidR="00B66F2B" w:rsidRDefault="00000000">
            <w:pPr>
              <w:pStyle w:val="a3"/>
              <w:numPr>
                <w:ilvl w:val="0"/>
                <w:numId w:val="1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ates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70B35BA0" w14:textId="5BAFE50E" w:rsidR="00B66F2B" w:rsidRDefault="00384A6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/>
                <w:lang w:val="en-US" w:eastAsia="zh-CN"/>
              </w:rPr>
              <w:t>4</w:t>
            </w:r>
          </w:p>
        </w:tc>
      </w:tr>
      <w:tr w:rsidR="00B66F2B" w14:paraId="72217ABF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D869137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6E7DC617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Study groups</w:t>
            </w:r>
          </w:p>
          <w:p w14:paraId="6A255BC3" w14:textId="77777777" w:rsidR="00B66F2B" w:rsidRDefault="00000000">
            <w:pPr>
              <w:pStyle w:val="a3"/>
              <w:numPr>
                <w:ilvl w:val="0"/>
                <w:numId w:val="12"/>
              </w:numPr>
              <w:spacing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otal number of participants</w:t>
            </w:r>
          </w:p>
          <w:p w14:paraId="363E27F9" w14:textId="77777777" w:rsidR="00B66F2B" w:rsidRDefault="00000000">
            <w:pPr>
              <w:pStyle w:val="a3"/>
              <w:numPr>
                <w:ilvl w:val="0"/>
                <w:numId w:val="12"/>
              </w:numPr>
              <w:spacing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Number of groups</w:t>
            </w:r>
          </w:p>
          <w:p w14:paraId="09905706" w14:textId="77777777" w:rsidR="00B66F2B" w:rsidRDefault="00000000">
            <w:pPr>
              <w:pStyle w:val="a3"/>
              <w:numPr>
                <w:ilvl w:val="0"/>
                <w:numId w:val="1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tail exposure/intervention allocated to each group</w:t>
            </w:r>
          </w:p>
          <w:p w14:paraId="01673350" w14:textId="77777777" w:rsidR="00B66F2B" w:rsidRDefault="00000000">
            <w:pPr>
              <w:pStyle w:val="a3"/>
              <w:numPr>
                <w:ilvl w:val="0"/>
                <w:numId w:val="1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6F282507" w14:textId="6084556B" w:rsidR="00B66F2B" w:rsidRDefault="00384A6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/>
                <w:lang w:val="en-US" w:eastAsia="zh-CN"/>
              </w:rPr>
              <w:t>5</w:t>
            </w:r>
          </w:p>
        </w:tc>
      </w:tr>
      <w:tr w:rsidR="00B66F2B" w14:paraId="741D81C4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6810500" w14:textId="1BE407E9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6</w:t>
            </w:r>
          </w:p>
        </w:tc>
        <w:tc>
          <w:tcPr>
            <w:tcW w:w="8505" w:type="dxa"/>
            <w:shd w:val="clear" w:color="auto" w:fill="auto"/>
          </w:tcPr>
          <w:p w14:paraId="6EA98CDD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Participant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798DFF81" w14:textId="77777777" w:rsidR="00B66F2B" w:rsidRDefault="00000000">
            <w:pPr>
              <w:pStyle w:val="a3"/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nclusion and exclusion criteria with clear definitions</w:t>
            </w:r>
          </w:p>
          <w:p w14:paraId="578FF691" w14:textId="77777777" w:rsidR="00B66F2B" w:rsidRDefault="00000000">
            <w:pPr>
              <w:pStyle w:val="a3"/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ources of recruitment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physician referral, study website, social media, posters etc.)</w:t>
            </w:r>
          </w:p>
          <w:p w14:paraId="48F2F882" w14:textId="77777777" w:rsidR="00B66F2B" w:rsidRDefault="00000000">
            <w:pPr>
              <w:pStyle w:val="a3"/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Length, frequency and methods of follow-up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C347948" w14:textId="26B64C70" w:rsidR="00B66F2B" w:rsidRDefault="00574D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/>
                <w:lang w:val="en-US" w:eastAsia="zh-CN"/>
              </w:rPr>
              <w:t>4-6</w:t>
            </w:r>
          </w:p>
        </w:tc>
      </w:tr>
      <w:tr w:rsidR="00B66F2B" w14:paraId="614C7313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DAE9E9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ETHODS - INTERVENTION AND CONSIDERATIONS</w:t>
            </w:r>
          </w:p>
        </w:tc>
      </w:tr>
      <w:tr w:rsidR="00B66F2B" w14:paraId="32DC4714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B988ED0" w14:textId="566350CE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7</w:t>
            </w:r>
            <w:r w:rsidR="00367182">
              <w:rPr>
                <w:rFonts w:ascii="Arial" w:eastAsia="Calibri" w:hAnsi="Arial" w:cs="Arial"/>
                <w:b w:val="0"/>
                <w:bCs w:val="0"/>
                <w:lang w:eastAsia="en-GB"/>
              </w:rPr>
              <w:t>a</w:t>
            </w:r>
          </w:p>
        </w:tc>
        <w:tc>
          <w:tcPr>
            <w:tcW w:w="8505" w:type="dxa"/>
            <w:shd w:val="clear" w:color="auto" w:fill="auto"/>
          </w:tcPr>
          <w:p w14:paraId="76AB8166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Intervention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2C901CF8" w14:textId="77777777" w:rsidR="00B66F2B" w:rsidRDefault="00000000">
            <w:pPr>
              <w:pStyle w:val="a3"/>
              <w:numPr>
                <w:ilvl w:val="0"/>
                <w:numId w:val="1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ype of intervention and reasoning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pharmacological, surgical, physiotherapy, psychological etc.)</w:t>
            </w:r>
          </w:p>
          <w:p w14:paraId="2FB413C3" w14:textId="77777777" w:rsidR="00B66F2B" w:rsidRDefault="00000000">
            <w:pPr>
              <w:pStyle w:val="a3"/>
              <w:numPr>
                <w:ilvl w:val="0"/>
                <w:numId w:val="1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im of intervention (preventative/therapeutic)</w:t>
            </w:r>
          </w:p>
          <w:p w14:paraId="2A66E620" w14:textId="77777777" w:rsidR="00B66F2B" w:rsidRDefault="00000000">
            <w:pPr>
              <w:pStyle w:val="a3"/>
              <w:numPr>
                <w:ilvl w:val="0"/>
                <w:numId w:val="1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Concurrent treatments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antibiotics, analgesia, anti-emetics, VTE prophylaxis etc.)</w:t>
            </w:r>
          </w:p>
          <w:p w14:paraId="48971BA3" w14:textId="77777777" w:rsidR="00B66F2B" w:rsidRDefault="00000000">
            <w:pPr>
              <w:pStyle w:val="a3"/>
              <w:numPr>
                <w:ilvl w:val="0"/>
                <w:numId w:val="1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680C1707" w14:textId="1D54346C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5</w:t>
            </w:r>
          </w:p>
        </w:tc>
      </w:tr>
      <w:tr w:rsidR="00B66F2B" w14:paraId="29D61E9A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79F9472" w14:textId="4F596FE3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7</w:t>
            </w:r>
            <w:r w:rsidR="00367182">
              <w:rPr>
                <w:rFonts w:ascii="Arial" w:eastAsia="Calibri" w:hAnsi="Arial" w:cs="Arial"/>
                <w:b w:val="0"/>
                <w:bCs w:val="0"/>
                <w:lang w:eastAsia="en-GB"/>
              </w:rPr>
              <w:t>b</w:t>
            </w:r>
          </w:p>
        </w:tc>
        <w:tc>
          <w:tcPr>
            <w:tcW w:w="8505" w:type="dxa"/>
            <w:shd w:val="clear" w:color="auto" w:fill="auto"/>
          </w:tcPr>
          <w:p w14:paraId="500EAC82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Intra-intervention consideration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5DFCE1EC" w14:textId="77777777" w:rsidR="00B66F2B" w:rsidRDefault="00000000">
            <w:pPr>
              <w:pStyle w:val="a3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tails pertaining to administration of intervention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anaesthetic, positioning, location, preparation, equipment needed, devices, sutures, operative techniques, operative time etc.)</w:t>
            </w:r>
          </w:p>
          <w:p w14:paraId="49740DC0" w14:textId="77777777" w:rsidR="00B66F2B" w:rsidRDefault="00000000">
            <w:pPr>
              <w:pStyle w:val="a3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tails of pharmacological therapies used, including formulation, dosages, routes, and durations</w:t>
            </w:r>
          </w:p>
          <w:p w14:paraId="044051A0" w14:textId="77777777" w:rsidR="00B66F2B" w:rsidRDefault="00000000">
            <w:pPr>
              <w:pStyle w:val="a3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3288168E" w14:textId="2CE6CD3E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5</w:t>
            </w:r>
          </w:p>
        </w:tc>
      </w:tr>
      <w:tr w:rsidR="00B66F2B" w14:paraId="4E070D32" w14:textId="77777777" w:rsidTr="00B66F2B">
        <w:trPr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660CBB2" w14:textId="16552277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7</w:t>
            </w:r>
            <w:r w:rsidR="00367182">
              <w:rPr>
                <w:rFonts w:ascii="Arial" w:eastAsia="Calibri" w:hAnsi="Arial" w:cs="Arial"/>
                <w:b w:val="0"/>
                <w:bCs w:val="0"/>
                <w:lang w:eastAsia="en-GB"/>
              </w:rPr>
              <w:t>c</w:t>
            </w:r>
          </w:p>
        </w:tc>
        <w:tc>
          <w:tcPr>
            <w:tcW w:w="8505" w:type="dxa"/>
            <w:shd w:val="clear" w:color="auto" w:fill="auto"/>
          </w:tcPr>
          <w:p w14:paraId="1A7325A9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Operator detail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4E788E80" w14:textId="77777777" w:rsidR="00B66F2B" w:rsidRDefault="00000000">
            <w:pPr>
              <w:pStyle w:val="a3"/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Requirement for additional training </w:t>
            </w:r>
          </w:p>
          <w:p w14:paraId="01FF90A2" w14:textId="77777777" w:rsidR="00B66F2B" w:rsidRDefault="00000000">
            <w:pPr>
              <w:pStyle w:val="a3"/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Learning curve for technique</w:t>
            </w:r>
          </w:p>
          <w:p w14:paraId="445C38F2" w14:textId="77777777" w:rsidR="00B66F2B" w:rsidRDefault="00000000">
            <w:pPr>
              <w:pStyle w:val="a3"/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Relevant training, specialisation and operator’s experience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21016832" w14:textId="52B5057C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5</w:t>
            </w:r>
          </w:p>
        </w:tc>
      </w:tr>
      <w:tr w:rsidR="00B66F2B" w14:paraId="11C93F88" w14:textId="77777777" w:rsidTr="00B66F2B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92187E" w14:textId="41A585CB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lastRenderedPageBreak/>
              <w:t>7</w:t>
            </w:r>
            <w:r w:rsidR="00367182">
              <w:rPr>
                <w:rFonts w:ascii="Arial" w:eastAsia="Calibri" w:hAnsi="Arial" w:cs="Arial"/>
                <w:b w:val="0"/>
                <w:bCs w:val="0"/>
                <w:lang w:eastAsia="en-GB"/>
              </w:rPr>
              <w:t>d</w:t>
            </w:r>
          </w:p>
        </w:tc>
        <w:tc>
          <w:tcPr>
            <w:tcW w:w="8505" w:type="dxa"/>
            <w:shd w:val="clear" w:color="auto" w:fill="auto"/>
          </w:tcPr>
          <w:p w14:paraId="22C2981B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Quality control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1E5200E1" w14:textId="77777777" w:rsidR="00B66F2B" w:rsidRDefault="00000000">
            <w:pPr>
              <w:pStyle w:val="a3"/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Measures taken to reduce inter-operator variability </w:t>
            </w:r>
          </w:p>
          <w:p w14:paraId="4AF86CA3" w14:textId="77777777" w:rsidR="00B66F2B" w:rsidRDefault="00000000">
            <w:pPr>
              <w:pStyle w:val="a3"/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easures taken to ensure consistency in other aspects of intervention delivery</w:t>
            </w:r>
          </w:p>
          <w:p w14:paraId="376C8C32" w14:textId="77777777" w:rsidR="00B66F2B" w:rsidRDefault="00000000">
            <w:pPr>
              <w:pStyle w:val="a3"/>
              <w:numPr>
                <w:ilvl w:val="0"/>
                <w:numId w:val="2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A4B31FB" w14:textId="72467C09" w:rsidR="00B66F2B" w:rsidRDefault="0036718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/>
                <w:lang w:val="en-US" w:eastAsia="zh-CN"/>
              </w:rPr>
              <w:t>5</w:t>
            </w:r>
          </w:p>
        </w:tc>
      </w:tr>
      <w:tr w:rsidR="00B66F2B" w14:paraId="12B49CBD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BA033C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381AEF3C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Outcomes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7C58B3D9" w14:textId="77777777" w:rsidR="00B66F2B" w:rsidRDefault="00000000">
            <w:pPr>
              <w:pStyle w:val="a3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Primary outcomes, including validation, where applicable</w:t>
            </w:r>
          </w:p>
          <w:p w14:paraId="71F890FA" w14:textId="77777777" w:rsidR="00B66F2B" w:rsidRDefault="00000000">
            <w:pPr>
              <w:pStyle w:val="a3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econdary outcomes, where appropriate</w:t>
            </w:r>
          </w:p>
          <w:p w14:paraId="67DEBE7B" w14:textId="77777777" w:rsidR="00B66F2B" w:rsidRDefault="00000000">
            <w:pPr>
              <w:pStyle w:val="a3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finition of outcomes</w:t>
            </w:r>
          </w:p>
          <w:p w14:paraId="673E51AB" w14:textId="77777777" w:rsidR="00B66F2B" w:rsidRDefault="00000000">
            <w:pPr>
              <w:pStyle w:val="a3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f any validated outcome measurement tools are used, give full reference</w:t>
            </w:r>
          </w:p>
          <w:p w14:paraId="5CCFF6EB" w14:textId="77777777" w:rsidR="00B66F2B" w:rsidRDefault="00000000">
            <w:pPr>
              <w:pStyle w:val="a3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3140817E" w14:textId="4CDF476D" w:rsidR="00B66F2B" w:rsidRDefault="0036718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5</w:t>
            </w:r>
            <w:r>
              <w:rPr>
                <w:rFonts w:ascii="Arial" w:eastAsia="宋体" w:hAnsi="Arial" w:cs="Arial"/>
                <w:lang w:val="en-US" w:eastAsia="zh-CN"/>
              </w:rPr>
              <w:t>-6</w:t>
            </w:r>
          </w:p>
        </w:tc>
      </w:tr>
      <w:tr w:rsidR="00B66F2B" w14:paraId="6F4EB7C8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5EDA998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79900920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Statistic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25BB19D2" w14:textId="77777777" w:rsidR="00B66F2B" w:rsidRDefault="00000000">
            <w:pPr>
              <w:pStyle w:val="a3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tatistical tests and statistical package(s)/software used</w:t>
            </w:r>
          </w:p>
          <w:p w14:paraId="15DA573F" w14:textId="77777777" w:rsidR="00B66F2B" w:rsidRDefault="00000000">
            <w:pPr>
              <w:pStyle w:val="a3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Confounders and their control, if known</w:t>
            </w:r>
          </w:p>
          <w:p w14:paraId="7451CA13" w14:textId="77777777" w:rsidR="00B66F2B" w:rsidRDefault="00000000">
            <w:pPr>
              <w:pStyle w:val="a3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nalysis approach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intention to treat/per protocol)</w:t>
            </w:r>
          </w:p>
          <w:p w14:paraId="00C231F8" w14:textId="77777777" w:rsidR="00B66F2B" w:rsidRDefault="00000000">
            <w:pPr>
              <w:pStyle w:val="a3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Any sub-group analyses</w:t>
            </w:r>
          </w:p>
          <w:p w14:paraId="35039C56" w14:textId="77777777" w:rsidR="00B66F2B" w:rsidRDefault="00000000">
            <w:pPr>
              <w:pStyle w:val="a3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6914D48" w14:textId="2CC3ED67" w:rsidR="00B66F2B" w:rsidRDefault="0036718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6</w:t>
            </w:r>
          </w:p>
        </w:tc>
      </w:tr>
      <w:tr w:rsidR="00B66F2B" w14:paraId="610D6416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9ED561D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RESULTS</w:t>
            </w:r>
          </w:p>
        </w:tc>
      </w:tr>
      <w:tr w:rsidR="00B66F2B" w14:paraId="6FAD3DF7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9C579C1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07DCD22F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Participants </w:t>
            </w:r>
            <w:r>
              <w:rPr>
                <w:rFonts w:ascii="Arial" w:eastAsia="Calibri" w:hAnsi="Arial" w:cs="Arial"/>
                <w:lang w:eastAsia="en-GB"/>
              </w:rPr>
              <w:t xml:space="preserve">– comprehensively describe: </w:t>
            </w:r>
          </w:p>
          <w:p w14:paraId="3D780C39" w14:textId="77777777" w:rsidR="00B66F2B" w:rsidRDefault="00000000">
            <w:pPr>
              <w:pStyle w:val="a3"/>
              <w:numPr>
                <w:ilvl w:val="0"/>
                <w:numId w:val="2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 xml:space="preserve">Flow of participants (recruitment, non-participation, cross-over and withdrawal, with reasons). Use figure to illustrate. </w:t>
            </w:r>
          </w:p>
          <w:p w14:paraId="4179B48F" w14:textId="77777777" w:rsidR="00B66F2B" w:rsidRDefault="00000000">
            <w:pPr>
              <w:pStyle w:val="a3"/>
              <w:numPr>
                <w:ilvl w:val="0"/>
                <w:numId w:val="2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Population demographics (</w:t>
            </w:r>
            <w:proofErr w:type="gramStart"/>
            <w:r>
              <w:rPr>
                <w:rFonts w:ascii="Arial" w:eastAsia="Microsoft JhengHei U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Microsoft JhengHei UI" w:hAnsi="Arial" w:cs="Arial"/>
                <w:lang w:eastAsia="en-GB"/>
              </w:rPr>
              <w:t xml:space="preserve"> age, gender, relevant socioeconomic features, prognostic features etc.)</w:t>
            </w:r>
          </w:p>
          <w:p w14:paraId="7510A138" w14:textId="77777777" w:rsidR="00B66F2B" w:rsidRDefault="00000000">
            <w:pPr>
              <w:pStyle w:val="a3"/>
              <w:numPr>
                <w:ilvl w:val="0"/>
                <w:numId w:val="2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1A05E84B" w14:textId="414CE5D6" w:rsidR="00B66F2B" w:rsidRDefault="0036718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/>
                <w:lang w:val="en-US" w:eastAsia="zh-CN"/>
              </w:rPr>
              <w:t>7</w:t>
            </w:r>
          </w:p>
        </w:tc>
      </w:tr>
      <w:tr w:rsidR="00B66F2B" w14:paraId="0208D49C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2F19D3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DFE9F78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Participant comparison</w:t>
            </w:r>
          </w:p>
          <w:p w14:paraId="2C38CD69" w14:textId="77777777" w:rsidR="00B66F2B" w:rsidRDefault="00000000">
            <w:pPr>
              <w:pStyle w:val="a3"/>
              <w:numPr>
                <w:ilvl w:val="0"/>
                <w:numId w:val="2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Include table comparing baseline characteristics of cohort groups</w:t>
            </w:r>
          </w:p>
          <w:p w14:paraId="1A2CF0B7" w14:textId="77777777" w:rsidR="00B66F2B" w:rsidRDefault="00000000">
            <w:pPr>
              <w:pStyle w:val="a3"/>
              <w:numPr>
                <w:ilvl w:val="0"/>
                <w:numId w:val="2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Give differences, with statistical relevance</w:t>
            </w:r>
          </w:p>
          <w:p w14:paraId="491B5F77" w14:textId="77777777" w:rsidR="00B66F2B" w:rsidRDefault="00000000">
            <w:pPr>
              <w:pStyle w:val="a3"/>
              <w:numPr>
                <w:ilvl w:val="0"/>
                <w:numId w:val="2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3A2A40E8" w14:textId="0AC751CE" w:rsidR="00B66F2B" w:rsidRDefault="0036718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/>
                <w:lang w:val="en-US" w:eastAsia="zh-CN"/>
              </w:rPr>
              <w:t>7</w:t>
            </w:r>
          </w:p>
        </w:tc>
      </w:tr>
      <w:tr w:rsidR="00B66F2B" w14:paraId="3AE7E507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75EB9BE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8089ABF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Outcomes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3D255A5E" w14:textId="77777777" w:rsidR="00B66F2B" w:rsidRDefault="00000000">
            <w:pPr>
              <w:pStyle w:val="a3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Clinician-assessed and patient-reported outcomes for each group</w:t>
            </w:r>
          </w:p>
          <w:p w14:paraId="5D089ED7" w14:textId="77777777" w:rsidR="00B66F2B" w:rsidRDefault="00000000">
            <w:pPr>
              <w:pStyle w:val="a3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Relevant photographs and imaging are desirable</w:t>
            </w:r>
          </w:p>
          <w:p w14:paraId="2EC27E04" w14:textId="77777777" w:rsidR="00B66F2B" w:rsidRDefault="00000000">
            <w:pPr>
              <w:pStyle w:val="a3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7669261C" w14:textId="7DD33282" w:rsidR="00B66F2B" w:rsidRDefault="0036718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/>
                <w:lang w:val="en-US" w:eastAsia="zh-CN"/>
              </w:rPr>
              <w:t>7</w:t>
            </w:r>
            <w:r w:rsidR="00000000">
              <w:rPr>
                <w:rFonts w:ascii="Arial" w:eastAsia="宋体" w:hAnsi="Arial" w:cs="Arial" w:hint="eastAsia"/>
                <w:lang w:val="en-US" w:eastAsia="zh-CN"/>
              </w:rPr>
              <w:t>-9</w:t>
            </w:r>
          </w:p>
        </w:tc>
      </w:tr>
      <w:tr w:rsidR="00B66F2B" w14:paraId="280F681C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61C3C40" w14:textId="4ACBD705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1</w:t>
            </w:r>
            <w:r w:rsidR="00367182">
              <w:rPr>
                <w:rFonts w:ascii="Arial" w:eastAsia="Calibri" w:hAnsi="Arial" w:cs="Arial"/>
                <w:b w:val="0"/>
                <w:bCs w:val="0"/>
                <w:lang w:eastAsia="en-GB"/>
              </w:rPr>
              <w:t>b</w:t>
            </w:r>
          </w:p>
        </w:tc>
        <w:tc>
          <w:tcPr>
            <w:tcW w:w="8505" w:type="dxa"/>
            <w:shd w:val="clear" w:color="auto" w:fill="auto"/>
          </w:tcPr>
          <w:p w14:paraId="644045EE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Complications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10C79DC5" w14:textId="77777777" w:rsidR="00B66F2B" w:rsidRDefault="00000000">
            <w:pPr>
              <w:pStyle w:val="a3"/>
              <w:numPr>
                <w:ilvl w:val="0"/>
                <w:numId w:val="3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Adverse events and classify according to </w:t>
            </w:r>
            <w:proofErr w:type="spellStart"/>
            <w:r>
              <w:rPr>
                <w:rFonts w:ascii="Arial" w:eastAsia="Calibri" w:hAnsi="Arial" w:cs="Arial"/>
                <w:lang w:eastAsia="en-GB"/>
              </w:rPr>
              <w:t>Clavien</w:t>
            </w:r>
            <w:proofErr w:type="spellEnd"/>
            <w:r>
              <w:rPr>
                <w:rFonts w:ascii="Arial" w:eastAsia="Calibri" w:hAnsi="Arial" w:cs="Arial"/>
                <w:lang w:eastAsia="en-GB"/>
              </w:rPr>
              <w:t>-Dindo classification*</w:t>
            </w:r>
          </w:p>
          <w:p w14:paraId="54FC4E08" w14:textId="77777777" w:rsidR="00B66F2B" w:rsidRDefault="00000000">
            <w:pPr>
              <w:pStyle w:val="a3"/>
              <w:numPr>
                <w:ilvl w:val="0"/>
                <w:numId w:val="3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Timing of adverse events</w:t>
            </w:r>
          </w:p>
          <w:p w14:paraId="6E4A5CF9" w14:textId="77777777" w:rsidR="00B66F2B" w:rsidRDefault="00000000">
            <w:pPr>
              <w:pStyle w:val="a3"/>
              <w:numPr>
                <w:ilvl w:val="0"/>
                <w:numId w:val="3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Mitigation for adverse events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blood transfusion, wound care, revision surgery etc.)</w:t>
            </w:r>
          </w:p>
          <w:p w14:paraId="35DDB505" w14:textId="77777777" w:rsidR="00B66F2B" w:rsidRDefault="00B66F2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</w:p>
          <w:p w14:paraId="15763E56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szCs w:val="20"/>
                <w:lang w:eastAsia="en-GB"/>
              </w:rPr>
              <w:t xml:space="preserve">*Dindo D, </w:t>
            </w:r>
            <w:proofErr w:type="spellStart"/>
            <w:r>
              <w:rPr>
                <w:rFonts w:ascii="Arial" w:eastAsia="Microsoft JhengHei UI" w:hAnsi="Arial" w:cs="Arial"/>
                <w:szCs w:val="20"/>
                <w:lang w:eastAsia="en-GB"/>
              </w:rPr>
              <w:t>Demartines</w:t>
            </w:r>
            <w:proofErr w:type="spellEnd"/>
            <w:r>
              <w:rPr>
                <w:rFonts w:ascii="Arial" w:eastAsia="Microsoft JhengHei UI" w:hAnsi="Arial" w:cs="Arial"/>
                <w:szCs w:val="20"/>
                <w:lang w:eastAsia="en-GB"/>
              </w:rPr>
              <w:t xml:space="preserve"> N, </w:t>
            </w:r>
            <w:proofErr w:type="spellStart"/>
            <w:r>
              <w:rPr>
                <w:rFonts w:ascii="Arial" w:eastAsia="Microsoft JhengHei UI" w:hAnsi="Arial" w:cs="Arial"/>
                <w:szCs w:val="20"/>
                <w:lang w:eastAsia="en-GB"/>
              </w:rPr>
              <w:t>Clavien</w:t>
            </w:r>
            <w:proofErr w:type="spellEnd"/>
            <w:r>
              <w:rPr>
                <w:rFonts w:ascii="Arial" w:eastAsia="Microsoft JhengHei UI" w:hAnsi="Arial" w:cs="Arial"/>
                <w:szCs w:val="20"/>
                <w:lang w:eastAsia="en-GB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4422196" w14:textId="16ACEA86" w:rsidR="00B66F2B" w:rsidRDefault="0036718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/>
                <w:lang w:val="en-US" w:eastAsia="zh-CN"/>
              </w:rPr>
              <w:t>8</w:t>
            </w:r>
          </w:p>
        </w:tc>
      </w:tr>
      <w:tr w:rsidR="00B66F2B" w14:paraId="2C4BAFD4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219D44F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63F2C83E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Key result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73F8E1F0" w14:textId="77777777" w:rsidR="00B66F2B" w:rsidRDefault="00000000">
            <w:pPr>
              <w:pStyle w:val="a3"/>
              <w:numPr>
                <w:ilvl w:val="0"/>
                <w:numId w:val="3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Key results with relevant raw data </w:t>
            </w:r>
          </w:p>
          <w:p w14:paraId="2E00B836" w14:textId="77777777" w:rsidR="00B66F2B" w:rsidRDefault="00000000">
            <w:pPr>
              <w:pStyle w:val="a3"/>
              <w:numPr>
                <w:ilvl w:val="0"/>
                <w:numId w:val="3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tatistical analyses with significance</w:t>
            </w:r>
          </w:p>
          <w:p w14:paraId="6CA7CB8D" w14:textId="77777777" w:rsidR="00B66F2B" w:rsidRDefault="00000000">
            <w:pPr>
              <w:pStyle w:val="a3"/>
              <w:numPr>
                <w:ilvl w:val="0"/>
                <w:numId w:val="3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7C38DB8D" w14:textId="6258B5DB" w:rsidR="00B66F2B" w:rsidRDefault="0036718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/>
                <w:lang w:val="en-US" w:eastAsia="zh-CN"/>
              </w:rPr>
              <w:t>7</w:t>
            </w:r>
            <w:r>
              <w:rPr>
                <w:rFonts w:ascii="Arial" w:eastAsia="宋体" w:hAnsi="Arial" w:cs="Arial" w:hint="eastAsia"/>
                <w:lang w:val="en-US" w:eastAsia="zh-CN"/>
              </w:rPr>
              <w:t>-9</w:t>
            </w:r>
          </w:p>
        </w:tc>
      </w:tr>
      <w:tr w:rsidR="00B66F2B" w14:paraId="4EA51C33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EA51860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ISCUSSION</w:t>
            </w:r>
          </w:p>
        </w:tc>
      </w:tr>
      <w:tr w:rsidR="00B66F2B" w14:paraId="5793845F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37BE26" w14:textId="77777777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8687AF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Discussion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2C0FE9D1" w14:textId="77777777" w:rsidR="00B66F2B" w:rsidRDefault="00000000">
            <w:pPr>
              <w:pStyle w:val="a3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Conclusions and rationale</w:t>
            </w:r>
          </w:p>
          <w:p w14:paraId="7989B4F7" w14:textId="77777777" w:rsidR="00B66F2B" w:rsidRDefault="00000000">
            <w:pPr>
              <w:pStyle w:val="a3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Reference to relevant literature</w:t>
            </w:r>
          </w:p>
          <w:p w14:paraId="32F050DB" w14:textId="77777777" w:rsidR="00B66F2B" w:rsidRDefault="00000000">
            <w:pPr>
              <w:pStyle w:val="a3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Implications for clinical practice</w:t>
            </w:r>
          </w:p>
          <w:p w14:paraId="485AB567" w14:textId="77777777" w:rsidR="00B66F2B" w:rsidRDefault="00000000">
            <w:pPr>
              <w:pStyle w:val="a3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Comparison to current gold standard of care</w:t>
            </w:r>
          </w:p>
          <w:p w14:paraId="5AEE1412" w14:textId="77777777" w:rsidR="00B66F2B" w:rsidRDefault="00000000">
            <w:pPr>
              <w:pStyle w:val="a3"/>
              <w:numPr>
                <w:ilvl w:val="0"/>
                <w:numId w:val="3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lastRenderedPageBreak/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7A84E6B4" w14:textId="425627C3" w:rsidR="00B66F2B" w:rsidRDefault="0036718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/>
                <w:lang w:val="en-US" w:eastAsia="zh-CN"/>
              </w:rPr>
              <w:lastRenderedPageBreak/>
              <w:t>9</w:t>
            </w:r>
            <w:r w:rsidR="00000000">
              <w:rPr>
                <w:rFonts w:ascii="Arial" w:eastAsia="宋体" w:hAnsi="Arial" w:cs="Arial" w:hint="eastAsia"/>
                <w:lang w:val="en-US" w:eastAsia="zh-CN"/>
              </w:rPr>
              <w:t>-1</w:t>
            </w:r>
            <w:r>
              <w:rPr>
                <w:rFonts w:ascii="Arial" w:eastAsia="宋体" w:hAnsi="Arial" w:cs="Arial"/>
                <w:lang w:val="en-US" w:eastAsia="zh-CN"/>
              </w:rPr>
              <w:t>2</w:t>
            </w:r>
          </w:p>
        </w:tc>
      </w:tr>
      <w:tr w:rsidR="00B66F2B" w14:paraId="7078B1C9" w14:textId="77777777" w:rsidTr="00B66F2B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14A0973" w14:textId="781D2D88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05971EC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Strengths and limitations</w:t>
            </w:r>
            <w:r>
              <w:rPr>
                <w:rFonts w:ascii="Arial" w:eastAsia="Calibri" w:hAnsi="Arial" w:cs="Arial"/>
                <w:lang w:eastAsia="en-GB"/>
              </w:rPr>
              <w:t xml:space="preserve"> – comprehensively describe:</w:t>
            </w:r>
          </w:p>
          <w:p w14:paraId="227428DA" w14:textId="77777777" w:rsidR="00B66F2B" w:rsidRDefault="00000000">
            <w:pPr>
              <w:pStyle w:val="a3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Strengths of the study</w:t>
            </w:r>
          </w:p>
          <w:p w14:paraId="5D4FFCEC" w14:textId="77777777" w:rsidR="00B66F2B" w:rsidRDefault="00000000">
            <w:pPr>
              <w:pStyle w:val="a3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 xml:space="preserve">Weaknesses and limitations of the study and potential impact on results and their interpretation </w:t>
            </w:r>
          </w:p>
          <w:p w14:paraId="60A6DFBF" w14:textId="77777777" w:rsidR="00B66F2B" w:rsidRDefault="00000000">
            <w:pPr>
              <w:pStyle w:val="a3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 xml:space="preserve">Assessment and management of bias </w:t>
            </w:r>
          </w:p>
          <w:p w14:paraId="7CE27F72" w14:textId="77777777" w:rsidR="00B66F2B" w:rsidRDefault="00000000">
            <w:pPr>
              <w:pStyle w:val="a3"/>
              <w:numPr>
                <w:ilvl w:val="0"/>
                <w:numId w:val="3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840292F" w14:textId="5F55912B" w:rsidR="00B66F2B" w:rsidRDefault="0036718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/>
                <w:lang w:val="en-US" w:eastAsia="zh-CN"/>
              </w:rPr>
              <w:t>9</w:t>
            </w:r>
            <w:r>
              <w:rPr>
                <w:rFonts w:ascii="Arial" w:eastAsia="宋体" w:hAnsi="Arial" w:cs="Arial" w:hint="eastAsia"/>
                <w:lang w:val="en-US" w:eastAsia="zh-CN"/>
              </w:rPr>
              <w:t>-1</w:t>
            </w:r>
            <w:r>
              <w:rPr>
                <w:rFonts w:ascii="Arial" w:eastAsia="宋体" w:hAnsi="Arial" w:cs="Arial"/>
                <w:lang w:val="en-US" w:eastAsia="zh-CN"/>
              </w:rPr>
              <w:t>2</w:t>
            </w:r>
          </w:p>
        </w:tc>
      </w:tr>
      <w:tr w:rsidR="00B66F2B" w14:paraId="5A252E5C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495152" w14:textId="304F5D5C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54C1A6CE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 xml:space="preserve">Relevance and implications </w:t>
            </w:r>
            <w:r>
              <w:rPr>
                <w:rFonts w:ascii="Arial" w:eastAsia="Calibri" w:hAnsi="Arial" w:cs="Arial"/>
                <w:lang w:eastAsia="en-GB"/>
              </w:rPr>
              <w:t>– comprehensively describe:</w:t>
            </w:r>
          </w:p>
          <w:p w14:paraId="24291BE2" w14:textId="77777777" w:rsidR="00B66F2B" w:rsidRDefault="00000000">
            <w:pPr>
              <w:pStyle w:val="a3"/>
              <w:numPr>
                <w:ilvl w:val="0"/>
                <w:numId w:val="3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>Relevance of findings and potential implications for clinical practice</w:t>
            </w:r>
          </w:p>
          <w:p w14:paraId="581F67EB" w14:textId="77777777" w:rsidR="00B66F2B" w:rsidRDefault="00000000">
            <w:pPr>
              <w:pStyle w:val="a3"/>
              <w:numPr>
                <w:ilvl w:val="0"/>
                <w:numId w:val="3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Microsoft JhengHei UI" w:hAnsi="Arial" w:cs="Arial"/>
                <w:lang w:eastAsia="en-GB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47E292C3" w14:textId="6921AC82" w:rsidR="00B66F2B" w:rsidRDefault="0036718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/>
                <w:lang w:val="en-US" w:eastAsia="zh-CN"/>
              </w:rPr>
              <w:t>9</w:t>
            </w:r>
            <w:r>
              <w:rPr>
                <w:rFonts w:ascii="Arial" w:eastAsia="宋体" w:hAnsi="Arial" w:cs="Arial" w:hint="eastAsia"/>
                <w:lang w:val="en-US" w:eastAsia="zh-CN"/>
              </w:rPr>
              <w:t>-1</w:t>
            </w:r>
            <w:r>
              <w:rPr>
                <w:rFonts w:ascii="Arial" w:eastAsia="宋体" w:hAnsi="Arial" w:cs="Arial"/>
                <w:lang w:val="en-US" w:eastAsia="zh-CN"/>
              </w:rPr>
              <w:t>2</w:t>
            </w:r>
          </w:p>
        </w:tc>
      </w:tr>
      <w:tr w:rsidR="00B66F2B" w14:paraId="77E025AF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F70725C" w14:textId="638F17AA" w:rsidR="00B66F2B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CONCLUSION</w:t>
            </w:r>
          </w:p>
        </w:tc>
      </w:tr>
      <w:tr w:rsidR="00B66F2B" w14:paraId="752AAD83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D12AAD9" w14:textId="47A728D9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003145D7" w14:textId="4BBC349F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Conclusions</w:t>
            </w:r>
          </w:p>
          <w:p w14:paraId="7D50F815" w14:textId="1EC7ADF6" w:rsidR="00B66F2B" w:rsidRDefault="00000000">
            <w:pPr>
              <w:pStyle w:val="a3"/>
              <w:numPr>
                <w:ilvl w:val="0"/>
                <w:numId w:val="3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ummarise key conclusions</w:t>
            </w:r>
          </w:p>
          <w:p w14:paraId="264A3990" w14:textId="4E811F09" w:rsidR="00B66F2B" w:rsidRDefault="00000000">
            <w:pPr>
              <w:pStyle w:val="a3"/>
              <w:numPr>
                <w:ilvl w:val="0"/>
                <w:numId w:val="3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088F1BD0" w14:textId="338BB366" w:rsidR="00B66F2B" w:rsidRDefault="0036718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/>
                <w:lang w:val="en-US" w:eastAsia="zh-CN"/>
              </w:rPr>
              <w:t>12</w:t>
            </w:r>
          </w:p>
        </w:tc>
      </w:tr>
      <w:tr w:rsidR="00B66F2B" w14:paraId="5E5DAF90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14F6837" w14:textId="0F62665D" w:rsidR="00B66F2B" w:rsidRDefault="00000000">
            <w:pPr>
              <w:spacing w:after="0" w:line="240" w:lineRule="auto"/>
              <w:rPr>
                <w:rFonts w:ascii="Arial" w:eastAsia="Calibri" w:hAnsi="Arial" w:cs="Arial"/>
                <w:b w:val="0"/>
                <w:bCs w:val="0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DECLARATIONS</w:t>
            </w:r>
          </w:p>
        </w:tc>
      </w:tr>
      <w:tr w:rsidR="00B66F2B" w14:paraId="74BA01B1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B25203F" w14:textId="7E07156C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6A52FCA2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Conflicts of interest</w:t>
            </w:r>
          </w:p>
          <w:p w14:paraId="0CB2B456" w14:textId="77777777" w:rsidR="00B66F2B" w:rsidRDefault="00000000">
            <w:pPr>
              <w:pStyle w:val="a3"/>
              <w:numPr>
                <w:ilvl w:val="0"/>
                <w:numId w:val="3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3EBD06C8" w14:textId="46701439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1</w:t>
            </w:r>
            <w:r w:rsidR="00367182">
              <w:rPr>
                <w:rFonts w:ascii="Arial" w:eastAsia="宋体" w:hAnsi="Arial" w:cs="Arial"/>
                <w:lang w:val="en-US" w:eastAsia="zh-CN"/>
              </w:rPr>
              <w:t>3</w:t>
            </w:r>
          </w:p>
        </w:tc>
      </w:tr>
      <w:tr w:rsidR="00B66F2B" w14:paraId="66EFD5BA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EDFD7BE" w14:textId="41BEECD6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0C6451FE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b/>
                <w:bCs/>
                <w:lang w:eastAsia="en-GB"/>
              </w:rPr>
              <w:t>Funding</w:t>
            </w:r>
          </w:p>
          <w:p w14:paraId="7FAA3910" w14:textId="77777777" w:rsidR="00B66F2B" w:rsidRDefault="00000000">
            <w:pPr>
              <w:pStyle w:val="a3"/>
              <w:numPr>
                <w:ilvl w:val="0"/>
                <w:numId w:val="3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Sources of funding (</w:t>
            </w:r>
            <w:proofErr w:type="gramStart"/>
            <w:r>
              <w:rPr>
                <w:rFonts w:ascii="Arial" w:eastAsia="Calibri" w:hAnsi="Arial" w:cs="Arial"/>
                <w:lang w:eastAsia="en-GB"/>
              </w:rPr>
              <w:t>e.g.</w:t>
            </w:r>
            <w:proofErr w:type="gramEnd"/>
            <w:r>
              <w:rPr>
                <w:rFonts w:ascii="Arial" w:eastAsia="Calibri" w:hAnsi="Arial" w:cs="Arial"/>
                <w:lang w:eastAsia="en-GB"/>
              </w:rPr>
              <w:t xml:space="preserve"> grant details), if any, are clearly stated</w:t>
            </w:r>
          </w:p>
          <w:p w14:paraId="405C1911" w14:textId="77777777" w:rsidR="00B66F2B" w:rsidRDefault="00000000">
            <w:pPr>
              <w:pStyle w:val="a3"/>
              <w:numPr>
                <w:ilvl w:val="0"/>
                <w:numId w:val="3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283A7D90" w14:textId="38CABAB5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1</w:t>
            </w:r>
            <w:r w:rsidR="00367182">
              <w:rPr>
                <w:rFonts w:ascii="Arial" w:eastAsia="宋体" w:hAnsi="Arial" w:cs="Arial"/>
                <w:lang w:val="en-US" w:eastAsia="zh-CN"/>
              </w:rPr>
              <w:t>3-14</w:t>
            </w:r>
          </w:p>
        </w:tc>
      </w:tr>
      <w:tr w:rsidR="00B66F2B" w14:paraId="0F51D0E4" w14:textId="77777777" w:rsidTr="00B6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7274D" w14:textId="5D698883" w:rsidR="00B66F2B" w:rsidRDefault="00000000">
            <w:pPr>
              <w:spacing w:after="0" w:line="240" w:lineRule="auto"/>
              <w:rPr>
                <w:rFonts w:ascii="Arial" w:eastAsia="Calibri" w:hAnsi="Arial" w:cs="Arial"/>
                <w:lang w:eastAsia="en-GB"/>
              </w:rPr>
            </w:pPr>
            <w:r>
              <w:rPr>
                <w:rFonts w:ascii="Arial" w:eastAsia="Calibri" w:hAnsi="Arial" w:cs="Arial"/>
                <w:b w:val="0"/>
                <w:bCs w:val="0"/>
                <w:lang w:eastAsia="en-GB"/>
              </w:rPr>
              <w:t>17c</w:t>
            </w:r>
          </w:p>
        </w:tc>
        <w:tc>
          <w:tcPr>
            <w:tcW w:w="8505" w:type="dxa"/>
            <w:shd w:val="clear" w:color="auto" w:fill="auto"/>
          </w:tcPr>
          <w:p w14:paraId="53DB6992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lang w:eastAsia="en-GB"/>
              </w:rPr>
              <w:t>Contributorship</w:t>
            </w:r>
            <w:proofErr w:type="spellEnd"/>
          </w:p>
          <w:p w14:paraId="236DF383" w14:textId="77777777" w:rsidR="00B66F2B" w:rsidRDefault="00000000">
            <w:pPr>
              <w:pStyle w:val="a3"/>
              <w:numPr>
                <w:ilvl w:val="0"/>
                <w:numId w:val="37"/>
              </w:numPr>
              <w:spacing w:after="0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eastAsia="en-GB"/>
              </w:rPr>
            </w:pPr>
            <w:r>
              <w:rPr>
                <w:rFonts w:ascii="Arial" w:eastAsia="Calibri" w:hAnsi="Arial" w:cs="Arial"/>
                <w:lang w:eastAsia="en-GB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4C23AA87" w14:textId="77777777" w:rsidR="00B66F2B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lang w:val="en-US" w:eastAsia="zh-CN"/>
              </w:rPr>
            </w:pPr>
            <w:r>
              <w:rPr>
                <w:rFonts w:ascii="Arial" w:eastAsia="宋体" w:hAnsi="Arial" w:cs="Arial" w:hint="eastAsia"/>
                <w:lang w:val="en-US" w:eastAsia="zh-CN"/>
              </w:rPr>
              <w:t>14</w:t>
            </w:r>
          </w:p>
        </w:tc>
      </w:tr>
    </w:tbl>
    <w:p w14:paraId="50C7781E" w14:textId="6FBD6CDC" w:rsidR="00B66F2B" w:rsidRDefault="00367182">
      <w:r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F580712" wp14:editId="4DA1A67B">
                <wp:simplePos x="0" y="0"/>
                <wp:positionH relativeFrom="column">
                  <wp:posOffset>-469900</wp:posOffset>
                </wp:positionH>
                <wp:positionV relativeFrom="paragraph">
                  <wp:posOffset>4070350</wp:posOffset>
                </wp:positionV>
                <wp:extent cx="4988560" cy="1404620"/>
                <wp:effectExtent l="0" t="0" r="0" b="571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856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6A8AFB86" w14:textId="3B46B41A" w:rsidR="00B66F2B" w:rsidRDefault="003B0B94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3B0B94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Supplemental Digital Content 1</w:t>
                            </w:r>
                            <w:r w:rsidR="00000000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F58071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7pt;margin-top:320.5pt;width:392.8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" filled="f" stroked="f">
                <v:textbox style="mso-fit-shape-to-text:t">
                  <w:txbxContent>
                    <w:p w14:paraId="6A8AFB86" w14:textId="3B46B41A" w:rsidR="00B66F2B" w:rsidRDefault="003B0B94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3B0B94">
                        <w:rPr>
                          <w:rFonts w:ascii="Arial" w:hAnsi="Arial" w:cs="Arial"/>
                          <w:i/>
                          <w:iCs/>
                        </w:rPr>
                        <w:t>Supplemental Digital Content 1</w:t>
                      </w:r>
                      <w:r w:rsidR="00000000">
                        <w:rPr>
                          <w:rFonts w:ascii="Arial" w:hAnsi="Arial" w:cs="Arial"/>
                          <w:i/>
                          <w:iCs/>
                        </w:rPr>
                        <w:t xml:space="preserve">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B66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48F9F" w14:textId="77777777" w:rsidR="00B458CF" w:rsidRDefault="00B458CF">
      <w:pPr>
        <w:spacing w:line="240" w:lineRule="auto"/>
      </w:pPr>
      <w:r>
        <w:separator/>
      </w:r>
    </w:p>
  </w:endnote>
  <w:endnote w:type="continuationSeparator" w:id="0">
    <w:p w14:paraId="764F1B66" w14:textId="77777777" w:rsidR="00B458CF" w:rsidRDefault="00B458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0CF09" w14:textId="77777777" w:rsidR="00B458CF" w:rsidRDefault="00B458CF">
      <w:pPr>
        <w:spacing w:after="0"/>
      </w:pPr>
      <w:r>
        <w:separator/>
      </w:r>
    </w:p>
  </w:footnote>
  <w:footnote w:type="continuationSeparator" w:id="0">
    <w:p w14:paraId="3EBEAE5A" w14:textId="77777777" w:rsidR="00B458CF" w:rsidRDefault="00B458C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multilevel"/>
    <w:tmpl w:val="0A2C6ACA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multilevel"/>
    <w:tmpl w:val="0BD63E45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multilevel"/>
    <w:tmpl w:val="0C4269D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multilevel"/>
    <w:tmpl w:val="101A77CA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multilevel"/>
    <w:tmpl w:val="13B94B35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multilevel"/>
    <w:tmpl w:val="16DF1622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multilevel"/>
    <w:tmpl w:val="19FB5BD6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multilevel"/>
    <w:tmpl w:val="1D1B46D6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multilevel"/>
    <w:tmpl w:val="26122A5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multilevel"/>
    <w:tmpl w:val="2AE00E1B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multilevel"/>
    <w:tmpl w:val="34D1738E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multilevel"/>
    <w:tmpl w:val="372F3EF0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multilevel"/>
    <w:tmpl w:val="382408B6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multilevel"/>
    <w:tmpl w:val="429F0747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multilevel"/>
    <w:tmpl w:val="42F164B8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multilevel"/>
    <w:tmpl w:val="4AA266E3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multilevel"/>
    <w:tmpl w:val="4EDB7E3F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multilevel"/>
    <w:tmpl w:val="51794AD4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multilevel"/>
    <w:tmpl w:val="5279403B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multilevel"/>
    <w:tmpl w:val="57A06DED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multilevel"/>
    <w:tmpl w:val="57BA336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multilevel"/>
    <w:tmpl w:val="5BF227C1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multilevel"/>
    <w:tmpl w:val="5C3F1FA2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multilevel"/>
    <w:tmpl w:val="5EA472E2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multilevel"/>
    <w:tmpl w:val="60D8054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multilevel"/>
    <w:tmpl w:val="62A3490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multilevel"/>
    <w:tmpl w:val="64A96E27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multilevel"/>
    <w:tmpl w:val="668D766C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multilevel"/>
    <w:tmpl w:val="6C320C3E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multilevel"/>
    <w:tmpl w:val="6FBE1B9B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multilevel"/>
    <w:tmpl w:val="7148310B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multilevel"/>
    <w:tmpl w:val="72E93849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multilevel"/>
    <w:tmpl w:val="77925E2A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multilevel"/>
    <w:tmpl w:val="79980852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multilevel"/>
    <w:tmpl w:val="7AEF015A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multilevel"/>
    <w:tmpl w:val="7B8A2BD2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multilevel"/>
    <w:tmpl w:val="7DE03FD7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37863612">
    <w:abstractNumId w:val="30"/>
  </w:num>
  <w:num w:numId="2" w16cid:durableId="816452902">
    <w:abstractNumId w:val="0"/>
  </w:num>
  <w:num w:numId="3" w16cid:durableId="1537431697">
    <w:abstractNumId w:val="21"/>
  </w:num>
  <w:num w:numId="4" w16cid:durableId="801270446">
    <w:abstractNumId w:val="35"/>
  </w:num>
  <w:num w:numId="5" w16cid:durableId="810902882">
    <w:abstractNumId w:val="3"/>
  </w:num>
  <w:num w:numId="6" w16cid:durableId="1916545842">
    <w:abstractNumId w:val="32"/>
  </w:num>
  <w:num w:numId="7" w16cid:durableId="806316154">
    <w:abstractNumId w:val="25"/>
  </w:num>
  <w:num w:numId="8" w16cid:durableId="476387120">
    <w:abstractNumId w:val="10"/>
  </w:num>
  <w:num w:numId="9" w16cid:durableId="1023819340">
    <w:abstractNumId w:val="6"/>
  </w:num>
  <w:num w:numId="10" w16cid:durableId="1815176777">
    <w:abstractNumId w:val="29"/>
  </w:num>
  <w:num w:numId="11" w16cid:durableId="393042835">
    <w:abstractNumId w:val="28"/>
  </w:num>
  <w:num w:numId="12" w16cid:durableId="511378737">
    <w:abstractNumId w:val="5"/>
  </w:num>
  <w:num w:numId="13" w16cid:durableId="446392968">
    <w:abstractNumId w:val="9"/>
  </w:num>
  <w:num w:numId="14" w16cid:durableId="583807657">
    <w:abstractNumId w:val="22"/>
  </w:num>
  <w:num w:numId="15" w16cid:durableId="833447543">
    <w:abstractNumId w:val="23"/>
  </w:num>
  <w:num w:numId="16" w16cid:durableId="1529755550">
    <w:abstractNumId w:val="20"/>
  </w:num>
  <w:num w:numId="17" w16cid:durableId="694423485">
    <w:abstractNumId w:val="34"/>
  </w:num>
  <w:num w:numId="18" w16cid:durableId="1798596706">
    <w:abstractNumId w:val="13"/>
  </w:num>
  <w:num w:numId="19" w16cid:durableId="407000560">
    <w:abstractNumId w:val="14"/>
  </w:num>
  <w:num w:numId="20" w16cid:durableId="1727680586">
    <w:abstractNumId w:val="15"/>
  </w:num>
  <w:num w:numId="21" w16cid:durableId="1164123608">
    <w:abstractNumId w:val="18"/>
  </w:num>
  <w:num w:numId="22" w16cid:durableId="330832935">
    <w:abstractNumId w:val="17"/>
  </w:num>
  <w:num w:numId="23" w16cid:durableId="1338118358">
    <w:abstractNumId w:val="27"/>
  </w:num>
  <w:num w:numId="24" w16cid:durableId="882135053">
    <w:abstractNumId w:val="1"/>
  </w:num>
  <w:num w:numId="25" w16cid:durableId="1447894106">
    <w:abstractNumId w:val="12"/>
  </w:num>
  <w:num w:numId="26" w16cid:durableId="1393381367">
    <w:abstractNumId w:val="7"/>
  </w:num>
  <w:num w:numId="27" w16cid:durableId="1773277409">
    <w:abstractNumId w:val="19"/>
  </w:num>
  <w:num w:numId="28" w16cid:durableId="1306659291">
    <w:abstractNumId w:val="26"/>
  </w:num>
  <w:num w:numId="29" w16cid:durableId="194269112">
    <w:abstractNumId w:val="8"/>
  </w:num>
  <w:num w:numId="30" w16cid:durableId="413167155">
    <w:abstractNumId w:val="33"/>
  </w:num>
  <w:num w:numId="31" w16cid:durableId="1409694363">
    <w:abstractNumId w:val="24"/>
  </w:num>
  <w:num w:numId="32" w16cid:durableId="25256613">
    <w:abstractNumId w:val="2"/>
  </w:num>
  <w:num w:numId="33" w16cid:durableId="632443295">
    <w:abstractNumId w:val="4"/>
  </w:num>
  <w:num w:numId="34" w16cid:durableId="2130011090">
    <w:abstractNumId w:val="31"/>
  </w:num>
  <w:num w:numId="35" w16cid:durableId="732850679">
    <w:abstractNumId w:val="11"/>
  </w:num>
  <w:num w:numId="36" w16cid:durableId="1404449148">
    <w:abstractNumId w:val="36"/>
  </w:num>
  <w:num w:numId="37" w16cid:durableId="162924010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kyMmRkMzIzMjMzODE2NjE3Mjg0MzZlM2Q0ZjZjYjMifQ=="/>
  </w:docVars>
  <w:rsids>
    <w:rsidRoot w:val="00BB3F47"/>
    <w:rsid w:val="001B704A"/>
    <w:rsid w:val="0023084A"/>
    <w:rsid w:val="00367182"/>
    <w:rsid w:val="00384A6D"/>
    <w:rsid w:val="003B0B94"/>
    <w:rsid w:val="00531DC8"/>
    <w:rsid w:val="00574D22"/>
    <w:rsid w:val="007402F5"/>
    <w:rsid w:val="00B458CF"/>
    <w:rsid w:val="00B66F2B"/>
    <w:rsid w:val="00BB3F47"/>
    <w:rsid w:val="18E07C70"/>
    <w:rsid w:val="36726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27F32F6"/>
  <w15:docId w15:val="{54AE1D82-C46A-4C35-92EF-E534F44F6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pPr>
      <w:ind w:left="720"/>
      <w:contextualSpacing/>
    </w:pPr>
  </w:style>
  <w:style w:type="table" w:customStyle="1" w:styleId="4-21">
    <w:name w:val="网格表 4 - 着色 21"/>
    <w:basedOn w:val="a1"/>
    <w:uiPriority w:val="49"/>
    <w:rPr>
      <w:lang w:eastAsia="en-GB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1190</Words>
  <Characters>6787</Characters>
  <Application>Microsoft Office Word</Application>
  <DocSecurity>0</DocSecurity>
  <Lines>56</Lines>
  <Paragraphs>15</Paragraphs>
  <ScaleCrop>false</ScaleCrop>
  <Company/>
  <LinksUpToDate>false</LinksUpToDate>
  <CharactersWithSpaces>7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imol Mathew</dc:creator>
  <cp:lastModifiedBy>ming tian</cp:lastModifiedBy>
  <cp:revision>4</cp:revision>
  <dcterms:created xsi:type="dcterms:W3CDTF">2021-12-13T18:15:00Z</dcterms:created>
  <dcterms:modified xsi:type="dcterms:W3CDTF">2023-11-19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D4FDC72058444DEA92FB712DDE15FF4</vt:lpwstr>
  </property>
</Properties>
</file>